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E78" w:rsidRDefault="00C94E78" w:rsidP="00C94E7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035E0">
        <w:rPr>
          <w:rFonts w:ascii="Arial" w:hAnsi="Arial" w:cs="Arial"/>
          <w:b/>
          <w:sz w:val="20"/>
          <w:szCs w:val="20"/>
          <w:lang w:val="en-US"/>
        </w:rPr>
        <w:t xml:space="preserve">Appendix </w:t>
      </w:r>
      <w:r>
        <w:rPr>
          <w:rFonts w:ascii="Arial" w:hAnsi="Arial" w:cs="Arial"/>
          <w:b/>
          <w:sz w:val="20"/>
          <w:szCs w:val="20"/>
          <w:lang w:val="en-US"/>
        </w:rPr>
        <w:t>Table 1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 Patients’ 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F035E0">
        <w:rPr>
          <w:rFonts w:ascii="Arial" w:hAnsi="Arial" w:cs="Arial"/>
          <w:sz w:val="20"/>
          <w:szCs w:val="20"/>
          <w:lang w:val="en-US"/>
        </w:rPr>
        <w:t>aseline characteristics</w:t>
      </w:r>
      <w:r w:rsidR="00085D9C">
        <w:rPr>
          <w:rFonts w:ascii="Arial" w:hAnsi="Arial" w:cs="Arial"/>
          <w:sz w:val="20"/>
          <w:szCs w:val="20"/>
          <w:lang w:val="en-US"/>
        </w:rPr>
        <w:t xml:space="preserve"> – Late cohort (5-year</w:t>
      </w:r>
      <w:r>
        <w:rPr>
          <w:rFonts w:ascii="Arial" w:hAnsi="Arial" w:cs="Arial"/>
          <w:sz w:val="20"/>
          <w:szCs w:val="20"/>
          <w:lang w:val="en-US"/>
        </w:rPr>
        <w:t xml:space="preserve"> FU)</w:t>
      </w:r>
    </w:p>
    <w:p w:rsidR="00C94E78" w:rsidRDefault="00C94E78" w:rsidP="00C94E7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21"/>
        <w:tblW w:w="7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155"/>
        <w:gridCol w:w="1813"/>
      </w:tblGrid>
      <w:tr w:rsidR="00C94E78" w:rsidRPr="00C94E78" w:rsidTr="00033A72">
        <w:tc>
          <w:tcPr>
            <w:tcW w:w="3369" w:type="dxa"/>
            <w:shd w:val="clear" w:color="auto" w:fill="F2F2F2"/>
            <w:vAlign w:val="center"/>
            <w:hideMark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C94E78"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55" w:type="dxa"/>
            <w:shd w:val="clear" w:color="auto" w:fill="F2F2F2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C94E78"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  <w:t>Ankle</w:t>
            </w:r>
            <w:proofErr w:type="spellEnd"/>
          </w:p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C94E78"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  <w:t>Arthrodesis</w:t>
            </w:r>
            <w:proofErr w:type="spellEnd"/>
          </w:p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</w:rPr>
              <w:t>(N=1168)</w:t>
            </w:r>
          </w:p>
        </w:tc>
        <w:tc>
          <w:tcPr>
            <w:tcW w:w="1813" w:type="dxa"/>
            <w:shd w:val="clear" w:color="auto" w:fill="F2F2F2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Total Ankle</w:t>
            </w:r>
          </w:p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Replacement</w:t>
            </w:r>
            <w:r w:rsidRPr="00C94E78">
              <w:rPr>
                <w:rFonts w:ascii="Arial" w:eastAsiaTheme="majorEastAsia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94E78">
              <w:rPr>
                <w:rFonts w:ascii="Arial" w:eastAsiaTheme="majorEastAsia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  (N=561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  <w:hideMark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Age, Average ± SD [Range]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58.6± 14.1 </w:t>
            </w:r>
          </w:p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[0-92]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59.7 ± 12.2 </w:t>
            </w:r>
          </w:p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[18-93]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Age Group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0-17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18   (1.5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0 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8-49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89 (24.7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13 (20.1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50-69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588 (50.3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316 (56.3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&gt;=70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73 (23.4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32 (23.5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  <w:hideMark/>
          </w:tcPr>
          <w:p w:rsidR="00C94E78" w:rsidRPr="00C94E78" w:rsidRDefault="00F02D5B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Sex</w:t>
            </w:r>
            <w:r w:rsidR="00C94E78"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  <w:hideMark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585 (50.1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89 (51.5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583 (49.9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72 (48.5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PCCL severity grade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622 (53.3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357 (63.6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1   (0.1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1   (0.2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46 (12.5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57 (10.2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98 (17.0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96 (17.1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55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01 (17.2)</w:t>
            </w:r>
          </w:p>
        </w:tc>
        <w:tc>
          <w:tcPr>
            <w:tcW w:w="1813" w:type="dxa"/>
            <w:shd w:val="clear" w:color="auto" w:fill="auto"/>
            <w:vAlign w:val="bottom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50   (8.9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13 (18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3 (11.2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Osteoporosis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93 (16.5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9 (12.3)</w:t>
            </w:r>
          </w:p>
        </w:tc>
      </w:tr>
      <w:tr w:rsidR="00C94E78" w:rsidRPr="00C94E78" w:rsidTr="00033A72">
        <w:tc>
          <w:tcPr>
            <w:tcW w:w="3369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Obesity, n (%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28 (19.5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94E78" w:rsidRPr="00C94E78" w:rsidRDefault="00C94E78" w:rsidP="00C94E78">
            <w:pPr>
              <w:spacing w:line="480" w:lineRule="auto"/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94E78">
              <w:rPr>
                <w:rFonts w:ascii="Arial" w:eastAsiaTheme="majorEastAsia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05 (18.7)</w:t>
            </w:r>
          </w:p>
        </w:tc>
      </w:tr>
    </w:tbl>
    <w:p w:rsidR="00C94E78" w:rsidRDefault="00C94E78" w:rsidP="00C94E78">
      <w:pPr>
        <w:spacing w:line="480" w:lineRule="auto"/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</w:pPr>
      <w:r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  <w:br w:type="textWrapping" w:clear="all"/>
      </w:r>
    </w:p>
    <w:p w:rsidR="00C94E78" w:rsidRDefault="00C94E78" w:rsidP="00C94E78">
      <w:pPr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iCs/>
          <w:color w:val="000000"/>
          <w:sz w:val="20"/>
          <w:szCs w:val="20"/>
          <w:lang w:val="en-US"/>
        </w:rPr>
        <w:t xml:space="preserve">Abbreviations: FU= Follow-Up, </w:t>
      </w:r>
      <w:r w:rsidRPr="00F035E0">
        <w:rPr>
          <w:rFonts w:ascii="Arial" w:hAnsi="Arial" w:cs="Arial"/>
          <w:iCs/>
          <w:color w:val="000000"/>
          <w:sz w:val="20"/>
          <w:szCs w:val="20"/>
          <w:lang w:val="en-US"/>
        </w:rPr>
        <w:t>SD=Standard Deviation, n=Number of Patients, %=Proportion of Patients, PCCL=</w:t>
      </w:r>
      <w:r w:rsidRPr="00F035E0"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  <w:t>Patient Clinical Complexity Level</w:t>
      </w:r>
    </w:p>
    <w:p w:rsidR="00C94E78" w:rsidRDefault="00C94E78">
      <w:pPr>
        <w:spacing w:after="160" w:line="259" w:lineRule="auto"/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</w:pPr>
      <w:r>
        <w:rPr>
          <w:rStyle w:val="s8"/>
          <w:rFonts w:ascii="Arial" w:eastAsiaTheme="majorEastAsia" w:hAnsi="Arial" w:cs="Arial"/>
          <w:color w:val="000000"/>
          <w:sz w:val="20"/>
          <w:szCs w:val="20"/>
          <w:lang w:val="en-US"/>
        </w:rPr>
        <w:br w:type="page"/>
      </w:r>
    </w:p>
    <w:p w:rsidR="00C94E78" w:rsidRDefault="00C94E78" w:rsidP="00C94E7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ppendix Table 2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umber of patients with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 unplanned</w:t>
      </w:r>
      <w:r w:rsidRPr="00F035E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eoperations – </w:t>
      </w:r>
      <w:r>
        <w:rPr>
          <w:rFonts w:ascii="Arial" w:hAnsi="Arial" w:cs="Arial"/>
          <w:sz w:val="20"/>
          <w:szCs w:val="20"/>
          <w:lang w:val="en-US"/>
        </w:rPr>
        <w:t>stratified b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y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F035E0">
        <w:rPr>
          <w:rFonts w:ascii="Arial" w:hAnsi="Arial" w:cs="Arial"/>
          <w:sz w:val="20"/>
          <w:szCs w:val="20"/>
          <w:lang w:val="en-US"/>
        </w:rPr>
        <w:t xml:space="preserve">ge and </w:t>
      </w:r>
      <w:r>
        <w:rPr>
          <w:rFonts w:ascii="Arial" w:hAnsi="Arial" w:cs="Arial"/>
          <w:sz w:val="20"/>
          <w:szCs w:val="20"/>
          <w:lang w:val="en-US"/>
        </w:rPr>
        <w:t>g</w:t>
      </w:r>
      <w:r w:rsidRPr="00F035E0">
        <w:rPr>
          <w:rFonts w:ascii="Arial" w:hAnsi="Arial" w:cs="Arial"/>
          <w:sz w:val="20"/>
          <w:szCs w:val="20"/>
          <w:lang w:val="en-US"/>
        </w:rPr>
        <w:t>ender</w:t>
      </w:r>
    </w:p>
    <w:tbl>
      <w:tblPr>
        <w:tblpPr w:leftFromText="141" w:rightFromText="141" w:vertAnchor="text" w:horzAnchor="margin" w:tblpY="86"/>
        <w:tblW w:w="9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339"/>
        <w:gridCol w:w="1461"/>
        <w:gridCol w:w="1339"/>
        <w:gridCol w:w="1463"/>
        <w:gridCol w:w="1339"/>
        <w:gridCol w:w="1463"/>
      </w:tblGrid>
      <w:tr w:rsidR="00C94E78" w:rsidRPr="00CA5950" w:rsidTr="00DD28C7">
        <w:tc>
          <w:tcPr>
            <w:tcW w:w="1474" w:type="dxa"/>
            <w:shd w:val="clear" w:color="auto" w:fill="F2F2F2"/>
            <w:vAlign w:val="center"/>
          </w:tcPr>
          <w:p w:rsidR="00C94E78" w:rsidRPr="00AB1972" w:rsidRDefault="00C94E78" w:rsidP="00033A72">
            <w:pPr>
              <w:spacing w:line="480" w:lineRule="auto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00" w:type="dxa"/>
            <w:gridSpan w:val="2"/>
            <w:shd w:val="clear" w:color="auto" w:fill="F2F2F2"/>
          </w:tcPr>
          <w:p w:rsidR="00C94E78" w:rsidRPr="00AE13C6" w:rsidRDefault="00085D9C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10-year</w:t>
            </w:r>
            <w:r w:rsidR="00C94E78"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 FU</w:t>
            </w:r>
          </w:p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sz w:val="20"/>
                <w:szCs w:val="20"/>
              </w:rPr>
              <w:t>(N=913)</w:t>
            </w:r>
          </w:p>
        </w:tc>
        <w:tc>
          <w:tcPr>
            <w:tcW w:w="2802" w:type="dxa"/>
            <w:gridSpan w:val="2"/>
            <w:shd w:val="clear" w:color="auto" w:fill="F2F2F2"/>
          </w:tcPr>
          <w:p w:rsidR="00C94E78" w:rsidRPr="00AE13C6" w:rsidRDefault="00085D9C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5-year</w:t>
            </w:r>
            <w:r w:rsidR="00C94E78"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 FU – Early cohort </w:t>
            </w:r>
            <w:r w:rsidR="00C94E78" w:rsidRPr="00AE13C6">
              <w:rPr>
                <w:rStyle w:val="s8"/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(N=913)</w:t>
            </w:r>
          </w:p>
        </w:tc>
        <w:tc>
          <w:tcPr>
            <w:tcW w:w="2802" w:type="dxa"/>
            <w:gridSpan w:val="2"/>
            <w:shd w:val="clear" w:color="auto" w:fill="F2F2F2"/>
          </w:tcPr>
          <w:p w:rsidR="00C94E78" w:rsidRPr="00AE13C6" w:rsidRDefault="00085D9C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5-year</w:t>
            </w:r>
            <w:r w:rsidR="00C94E78"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 FU – Late cohort </w:t>
            </w:r>
            <w:r w:rsidR="00C94E78" w:rsidRPr="00AE13C6">
              <w:rPr>
                <w:rStyle w:val="s8"/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(N=1729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F2F2F2"/>
            <w:vAlign w:val="center"/>
            <w:hideMark/>
          </w:tcPr>
          <w:p w:rsidR="00C94E78" w:rsidRPr="009301D1" w:rsidRDefault="00C94E78" w:rsidP="00033A72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9301D1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39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nkle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Arthrodesis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N=741)</w:t>
            </w:r>
          </w:p>
        </w:tc>
        <w:tc>
          <w:tcPr>
            <w:tcW w:w="1461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Total Ankle</w:t>
            </w:r>
          </w:p>
          <w:p w:rsidR="00C94E78" w:rsidRPr="00AE13C6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Replacement 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  (N=172)</w:t>
            </w:r>
          </w:p>
        </w:tc>
        <w:tc>
          <w:tcPr>
            <w:tcW w:w="1339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nkle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Arthrodesis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N=741)</w:t>
            </w:r>
          </w:p>
        </w:tc>
        <w:tc>
          <w:tcPr>
            <w:tcW w:w="1463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Total Ankle</w:t>
            </w:r>
          </w:p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Replacement 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  (N=172)</w:t>
            </w:r>
          </w:p>
        </w:tc>
        <w:tc>
          <w:tcPr>
            <w:tcW w:w="1339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nkle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ind w:left="708" w:hanging="708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AE13C6"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</w:rPr>
              <w:t>Arthrodesis</w:t>
            </w:r>
            <w:proofErr w:type="spellEnd"/>
          </w:p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N=1168)</w:t>
            </w:r>
          </w:p>
        </w:tc>
        <w:tc>
          <w:tcPr>
            <w:tcW w:w="1463" w:type="dxa"/>
            <w:shd w:val="clear" w:color="auto" w:fill="F2F2F2"/>
          </w:tcPr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>Total Ankle</w:t>
            </w:r>
          </w:p>
          <w:p w:rsidR="00C94E78" w:rsidRPr="00AE13C6" w:rsidRDefault="00C94E78" w:rsidP="00033A72">
            <w:pPr>
              <w:spacing w:line="480" w:lineRule="auto"/>
              <w:jc w:val="center"/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E13C6">
              <w:rPr>
                <w:rStyle w:val="s8"/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Replacement </w:t>
            </w:r>
            <w:r w:rsidRPr="00AE13C6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  (N=561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DD28C7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Age,</w:t>
            </w:r>
            <w:r w:rsidR="00DD28C7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0-17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5 (28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(0) 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8-49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43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8 (46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37 (17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0 (29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67 (23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26 (23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50-69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84 (22)</w:t>
            </w: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39 (37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67 (18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25 (23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27 (22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76 (24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&gt;=70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12 (13)</w:t>
            </w: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8 (30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17 (13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8 (27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47 (17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 xml:space="preserve">  28 (21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40 (19)</w:t>
            </w: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65 (38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22 (16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43 (25)</w:t>
            </w:r>
          </w:p>
        </w:tc>
        <w:tc>
          <w:tcPr>
            <w:tcW w:w="1339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246 (21)</w:t>
            </w:r>
          </w:p>
        </w:tc>
        <w:tc>
          <w:tcPr>
            <w:tcW w:w="1463" w:type="dxa"/>
          </w:tcPr>
          <w:p w:rsidR="00C94E78" w:rsidRPr="001D676F" w:rsidRDefault="00C94E78" w:rsidP="00033A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676F">
              <w:rPr>
                <w:rFonts w:ascii="Arial" w:hAnsi="Arial" w:cs="Arial"/>
                <w:color w:val="000000"/>
                <w:sz w:val="20"/>
                <w:szCs w:val="20"/>
              </w:rPr>
              <w:t>130 (23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  <w:hideMark/>
          </w:tcPr>
          <w:p w:rsidR="00C94E78" w:rsidRPr="00DD28C7" w:rsidRDefault="00F02D5B" w:rsidP="00DD28C7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Sex</w:t>
            </w:r>
            <w:bookmarkStart w:id="0" w:name="_GoBack"/>
            <w:bookmarkEnd w:id="0"/>
            <w:r w:rsidR="00C94E78"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,</w:t>
            </w:r>
            <w:r w:rsidR="00DD28C7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C94E78"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39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C94E78" w:rsidRPr="001D676F" w:rsidRDefault="00C94E78" w:rsidP="00033A72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94E78" w:rsidRPr="00F14488" w:rsidTr="00DD28C7">
        <w:tc>
          <w:tcPr>
            <w:tcW w:w="1474" w:type="dxa"/>
            <w:shd w:val="clear" w:color="auto" w:fill="auto"/>
            <w:hideMark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9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2 (19)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32 (33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54 (15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3 (23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14 (19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8 (24)</w:t>
            </w:r>
          </w:p>
        </w:tc>
      </w:tr>
      <w:tr w:rsidR="00C94E78" w:rsidRPr="00F14488" w:rsidTr="00DD28C7"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39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78 (19)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33 (43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8 (17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0 (27</w:t>
            </w:r>
            <w:r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32 (23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62 (23)</w:t>
            </w:r>
          </w:p>
        </w:tc>
      </w:tr>
      <w:tr w:rsidR="00C94E78" w:rsidRPr="00F14488" w:rsidTr="00DD28C7">
        <w:trPr>
          <w:trHeight w:val="71"/>
        </w:trPr>
        <w:tc>
          <w:tcPr>
            <w:tcW w:w="1474" w:type="dxa"/>
            <w:shd w:val="clear" w:color="auto" w:fill="auto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9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40 (19)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65 (38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22 (16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43 (25)</w:t>
            </w:r>
          </w:p>
        </w:tc>
        <w:tc>
          <w:tcPr>
            <w:tcW w:w="1339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246 (21)</w:t>
            </w:r>
          </w:p>
        </w:tc>
        <w:tc>
          <w:tcPr>
            <w:tcW w:w="1463" w:type="dxa"/>
            <w:vAlign w:val="bottom"/>
          </w:tcPr>
          <w:p w:rsidR="00C94E78" w:rsidRPr="001D676F" w:rsidRDefault="00C94E78" w:rsidP="00033A72">
            <w:pPr>
              <w:spacing w:line="480" w:lineRule="auto"/>
              <w:ind w:firstLine="158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1D676F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130 (23)</w:t>
            </w:r>
          </w:p>
        </w:tc>
      </w:tr>
    </w:tbl>
    <w:p w:rsidR="00C94E78" w:rsidRDefault="00C94E78" w:rsidP="00C94E78">
      <w:pPr>
        <w:rPr>
          <w:rStyle w:val="s8"/>
          <w:rFonts w:ascii="Arial" w:hAnsi="Arial" w:cs="Arial"/>
          <w:sz w:val="20"/>
          <w:szCs w:val="20"/>
          <w:lang w:val="en-US"/>
        </w:rPr>
      </w:pPr>
    </w:p>
    <w:p w:rsidR="00C94E78" w:rsidRPr="00E6233D" w:rsidRDefault="00C94E78" w:rsidP="00C94E78">
      <w:pPr>
        <w:spacing w:line="480" w:lineRule="auto"/>
        <w:rPr>
          <w:rStyle w:val="s8"/>
          <w:rFonts w:eastAsiaTheme="majorEastAsia"/>
          <w:lang w:val="en-US"/>
        </w:rPr>
      </w:pPr>
      <w:r>
        <w:rPr>
          <w:rFonts w:ascii="Arial" w:hAnsi="Arial" w:cs="Arial"/>
          <w:iCs/>
          <w:color w:val="000000"/>
          <w:sz w:val="20"/>
          <w:szCs w:val="20"/>
          <w:lang w:val="en-US"/>
        </w:rPr>
        <w:t>Abbreviations: FU= Follow-Up</w:t>
      </w:r>
      <w:r w:rsidRPr="00F035E0">
        <w:rPr>
          <w:rFonts w:ascii="Arial" w:hAnsi="Arial" w:cs="Arial"/>
          <w:iCs/>
          <w:color w:val="000000"/>
          <w:sz w:val="20"/>
          <w:szCs w:val="20"/>
          <w:lang w:val="en-US"/>
        </w:rPr>
        <w:t>, n=Number of Patients, %=Proportion of Patients</w:t>
      </w:r>
    </w:p>
    <w:p w:rsidR="00C94E78" w:rsidRDefault="00C94E78">
      <w:pPr>
        <w:spacing w:after="160" w:line="259" w:lineRule="auto"/>
        <w:rPr>
          <w:rStyle w:val="s8"/>
          <w:rFonts w:ascii="Arial" w:hAnsi="Arial" w:cs="Arial"/>
          <w:sz w:val="20"/>
          <w:szCs w:val="20"/>
          <w:lang w:val="en-US"/>
        </w:rPr>
      </w:pPr>
      <w:r>
        <w:rPr>
          <w:rStyle w:val="s8"/>
          <w:rFonts w:ascii="Arial" w:hAnsi="Arial" w:cs="Arial"/>
          <w:sz w:val="20"/>
          <w:szCs w:val="20"/>
          <w:lang w:val="en-US"/>
        </w:rPr>
        <w:br w:type="page"/>
      </w:r>
    </w:p>
    <w:p w:rsidR="00C94E78" w:rsidRPr="00DB4200" w:rsidRDefault="00C94E78" w:rsidP="00C94E78">
      <w:pPr>
        <w:spacing w:line="480" w:lineRule="auto"/>
        <w:jc w:val="center"/>
        <w:rPr>
          <w:rFonts w:ascii="Arial" w:hAnsi="Arial" w:cs="Arial"/>
          <w:b/>
          <w:color w:val="000000"/>
          <w:sz w:val="20"/>
          <w:szCs w:val="20"/>
          <w:lang w:val="en-US"/>
        </w:rPr>
      </w:pPr>
      <w:bookmarkStart w:id="1" w:name="_Toc109719913"/>
      <w:r w:rsidRPr="00DB420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ppendix Table 3 </w:t>
      </w:r>
      <w:r w:rsidRPr="00DB4200">
        <w:rPr>
          <w:rFonts w:ascii="Arial" w:hAnsi="Arial" w:cs="Arial"/>
          <w:sz w:val="20"/>
          <w:szCs w:val="20"/>
          <w:lang w:val="en-US"/>
        </w:rPr>
        <w:t xml:space="preserve">Number of patients with unplanned reoperations </w:t>
      </w:r>
      <w:bookmarkEnd w:id="1"/>
      <w:r w:rsidRPr="00DB4200">
        <w:rPr>
          <w:rFonts w:ascii="Arial" w:hAnsi="Arial" w:cs="Arial"/>
          <w:sz w:val="20"/>
          <w:szCs w:val="20"/>
          <w:lang w:val="en-US"/>
        </w:rPr>
        <w:t xml:space="preserve">– By </w:t>
      </w:r>
      <w:r>
        <w:rPr>
          <w:rFonts w:ascii="Arial" w:hAnsi="Arial" w:cs="Arial"/>
          <w:sz w:val="20"/>
          <w:szCs w:val="20"/>
          <w:lang w:val="en-US"/>
        </w:rPr>
        <w:t xml:space="preserve">OA </w:t>
      </w:r>
      <w:r w:rsidR="00085D9C">
        <w:rPr>
          <w:rFonts w:ascii="Arial" w:hAnsi="Arial" w:cs="Arial"/>
          <w:sz w:val="20"/>
          <w:szCs w:val="20"/>
          <w:lang w:val="en-US"/>
        </w:rPr>
        <w:t>subtype (10-year</w:t>
      </w:r>
      <w:r w:rsidRPr="00DB4200">
        <w:rPr>
          <w:rFonts w:ascii="Arial" w:hAnsi="Arial" w:cs="Arial"/>
          <w:sz w:val="20"/>
          <w:szCs w:val="20"/>
          <w:lang w:val="en-US"/>
        </w:rPr>
        <w:t xml:space="preserve"> FU)</w:t>
      </w:r>
    </w:p>
    <w:tbl>
      <w:tblPr>
        <w:tblpPr w:leftFromText="141" w:rightFromText="141" w:vertAnchor="text" w:horzAnchor="margin" w:tblpY="81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88"/>
        <w:gridCol w:w="2041"/>
        <w:gridCol w:w="2268"/>
        <w:gridCol w:w="1871"/>
      </w:tblGrid>
      <w:tr w:rsidR="00C94E78" w:rsidRPr="00D30F64" w:rsidTr="00033A72">
        <w:tc>
          <w:tcPr>
            <w:tcW w:w="3288" w:type="dxa"/>
            <w:shd w:val="clear" w:color="auto" w:fill="F2F2F2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nkle</w:t>
            </w:r>
            <w:proofErr w:type="spellEnd"/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rthrodesis</w:t>
            </w:r>
            <w:proofErr w:type="spellEnd"/>
          </w:p>
        </w:tc>
        <w:tc>
          <w:tcPr>
            <w:tcW w:w="2041" w:type="dxa"/>
            <w:shd w:val="clear" w:color="auto" w:fill="F2F2F2"/>
          </w:tcPr>
          <w:p w:rsidR="00C94E78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Primary OA</w:t>
            </w:r>
          </w:p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=92), n(%)</w:t>
            </w:r>
          </w:p>
        </w:tc>
        <w:tc>
          <w:tcPr>
            <w:tcW w:w="2268" w:type="dxa"/>
            <w:shd w:val="clear" w:color="auto" w:fill="F2F2F2"/>
          </w:tcPr>
          <w:p w:rsidR="00C94E78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Secondary OA</w:t>
            </w:r>
          </w:p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=118)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871" w:type="dxa"/>
            <w:shd w:val="clear" w:color="auto" w:fill="F2F2F2"/>
          </w:tcPr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Posttraumatic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OA 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=237)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, 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n(%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Rearthrodesis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18 (2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 xml:space="preserve">  12 (10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22   (9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Osteosynthesis</w:t>
            </w:r>
            <w:proofErr w:type="spellEnd"/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of bon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11 (1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  8   (7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       12   (5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</w:tcPr>
          <w:p w:rsidR="00C94E78" w:rsidRPr="00D30F64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F64">
              <w:rPr>
                <w:rFonts w:ascii="Arial" w:hAnsi="Arial" w:cs="Arial"/>
                <w:sz w:val="20"/>
                <w:szCs w:val="20"/>
                <w:lang w:val="en-US"/>
              </w:rPr>
              <w:t xml:space="preserve">Operations on skin and subcutaneous tissue  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  7 </w:t>
            </w:r>
            <w:r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  9   (8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       12   (5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30F64">
              <w:rPr>
                <w:rFonts w:ascii="Arial" w:hAnsi="Arial" w:cs="Arial"/>
                <w:sz w:val="20"/>
                <w:szCs w:val="20"/>
              </w:rPr>
              <w:t>Conversion</w:t>
            </w:r>
            <w:proofErr w:type="spellEnd"/>
            <w:r w:rsidRPr="00D30F6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0F64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D30F6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0F64">
              <w:rPr>
                <w:rFonts w:ascii="Arial" w:hAnsi="Arial" w:cs="Arial"/>
                <w:sz w:val="20"/>
                <w:szCs w:val="20"/>
              </w:rPr>
              <w:t>Endoprosthesis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2   (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tabs>
                <w:tab w:val="left" w:pos="1080"/>
              </w:tabs>
              <w:spacing w:line="360" w:lineRule="auto"/>
              <w:outlineLvl w:val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2   (2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tabs>
                <w:tab w:val="left" w:pos="1080"/>
              </w:tabs>
              <w:spacing w:line="360" w:lineRule="auto"/>
              <w:outlineLvl w:val="0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  2   (1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Sum of patients with unplanned reoperation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25 (27)</w:t>
            </w:r>
            <w:r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tabs>
                <w:tab w:val="left" w:pos="1080"/>
              </w:tabs>
              <w:spacing w:line="360" w:lineRule="auto"/>
              <w:outlineLvl w:val="0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24 (20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tabs>
                <w:tab w:val="left" w:pos="1080"/>
              </w:tabs>
              <w:spacing w:line="360" w:lineRule="auto"/>
              <w:outlineLvl w:val="0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38 (16)</w:t>
            </w:r>
          </w:p>
        </w:tc>
      </w:tr>
      <w:tr w:rsidR="00C94E78" w:rsidRPr="00D30F64" w:rsidTr="00033A72">
        <w:tc>
          <w:tcPr>
            <w:tcW w:w="3288" w:type="dxa"/>
            <w:tcBorders>
              <w:top w:val="single" w:sz="4" w:space="0" w:color="auto"/>
            </w:tcBorders>
            <w:shd w:val="clear" w:color="auto" w:fill="F2F2F2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Ankle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F2F2F2"/>
          </w:tcPr>
          <w:p w:rsidR="00C94E78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Primary OA</w:t>
            </w:r>
          </w:p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=42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), n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/>
          </w:tcPr>
          <w:p w:rsidR="00C94E78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Secondary OA</w:t>
            </w:r>
          </w:p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=32)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, 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2F2F2"/>
          </w:tcPr>
          <w:p w:rsidR="00C94E78" w:rsidRPr="00D30F64" w:rsidRDefault="00C94E78" w:rsidP="00033A72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Posttraumatic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OA 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  <w:r w:rsidRPr="00D30F64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=47</w:t>
            </w:r>
            <w:r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</w:rPr>
              <w:t>), n(%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>Conversion to Arthrodesi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5 (1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6 (19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  7 (15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Removal of </w:t>
            </w:r>
            <w:proofErr w:type="spellStart"/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>Endoprosthesis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6 (19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  4   (9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Revision of </w:t>
            </w:r>
            <w:proofErr w:type="spellStart"/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>Endoprosthesis</w:t>
            </w:r>
            <w:proofErr w:type="spellEnd"/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 or individual component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2   (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3   (9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  7 (15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Exposure of </w:t>
            </w:r>
            <w:proofErr w:type="spellStart"/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>Endoprosthesis</w:t>
            </w:r>
            <w:proofErr w:type="spellEnd"/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 without replace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2   (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2   (6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D30F64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3   (6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Operations on skin and subcutaneous tissue  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3   (9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5 (11)</w:t>
            </w:r>
          </w:p>
        </w:tc>
      </w:tr>
      <w:tr w:rsidR="00C94E78" w:rsidRPr="00D30F64" w:rsidTr="00033A72">
        <w:trPr>
          <w:trHeight w:val="340"/>
        </w:trPr>
        <w:tc>
          <w:tcPr>
            <w:tcW w:w="3288" w:type="dxa"/>
            <w:shd w:val="clear" w:color="auto" w:fill="auto"/>
            <w:vAlign w:val="center"/>
          </w:tcPr>
          <w:p w:rsidR="00C94E78" w:rsidRPr="00A522F7" w:rsidRDefault="00C94E78" w:rsidP="00033A7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22F7">
              <w:rPr>
                <w:rFonts w:ascii="Arial" w:hAnsi="Arial" w:cs="Arial"/>
                <w:sz w:val="20"/>
                <w:szCs w:val="20"/>
                <w:lang w:val="en-US"/>
              </w:rPr>
              <w:t xml:space="preserve">   Sum of patients with unplanned reoperation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C94E78" w:rsidRPr="00D30F64" w:rsidRDefault="00C94E78" w:rsidP="00033A72">
            <w:pPr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A522F7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9 (21)</w:t>
            </w:r>
            <w:r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12 (37)</w:t>
            </w:r>
          </w:p>
        </w:tc>
        <w:tc>
          <w:tcPr>
            <w:tcW w:w="1871" w:type="dxa"/>
            <w:vAlign w:val="center"/>
          </w:tcPr>
          <w:p w:rsidR="00C94E78" w:rsidRPr="00D30F64" w:rsidRDefault="00C94E78" w:rsidP="00033A72">
            <w:pPr>
              <w:tabs>
                <w:tab w:val="center" w:pos="823"/>
              </w:tabs>
              <w:spacing w:line="360" w:lineRule="auto"/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</w:pP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D30F64">
              <w:rPr>
                <w:rFonts w:ascii="Arial" w:eastAsia="Arial Unicode MS" w:hAnsi="Arial" w:cs="Arial"/>
                <w:bCs/>
                <w:iCs/>
                <w:color w:val="000000"/>
                <w:sz w:val="20"/>
                <w:szCs w:val="20"/>
              </w:rPr>
              <w:t>14 (30)</w:t>
            </w:r>
          </w:p>
        </w:tc>
      </w:tr>
    </w:tbl>
    <w:p w:rsidR="00C94E78" w:rsidRDefault="00C94E78" w:rsidP="00C94E78">
      <w:pPr>
        <w:rPr>
          <w:rStyle w:val="s8"/>
          <w:rFonts w:ascii="Arial" w:hAnsi="Arial" w:cs="Arial"/>
          <w:sz w:val="20"/>
          <w:szCs w:val="20"/>
          <w:lang w:val="en-US"/>
        </w:rPr>
      </w:pPr>
    </w:p>
    <w:p w:rsidR="00C94E78" w:rsidRDefault="00C94E78" w:rsidP="00C94E78">
      <w:pPr>
        <w:pStyle w:val="DissText"/>
        <w:spacing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iCs/>
          <w:color w:val="000000"/>
          <w:sz w:val="20"/>
          <w:szCs w:val="20"/>
          <w:lang w:val="en-US"/>
        </w:rPr>
        <w:t>Abbreviations: OA=Osteoarthritis, FU= Follow-Up, n</w:t>
      </w:r>
      <w:r w:rsidRPr="00F035E0">
        <w:rPr>
          <w:rFonts w:cs="Arial"/>
          <w:iCs/>
          <w:color w:val="000000"/>
          <w:sz w:val="20"/>
          <w:szCs w:val="20"/>
          <w:lang w:val="en-US"/>
        </w:rPr>
        <w:t>=Number of Patients, %=Proportion of Patients</w:t>
      </w:r>
    </w:p>
    <w:p w:rsidR="00C94E78" w:rsidRPr="00D30F64" w:rsidRDefault="00C94E78" w:rsidP="00C94E78">
      <w:pPr>
        <w:pStyle w:val="DissText"/>
        <w:spacing w:line="240" w:lineRule="auto"/>
        <w:rPr>
          <w:rFonts w:cs="Arial"/>
          <w:sz w:val="20"/>
          <w:szCs w:val="20"/>
          <w:lang w:val="en-US"/>
        </w:rPr>
      </w:pPr>
      <w:r w:rsidRPr="00D30F64">
        <w:rPr>
          <w:rFonts w:cs="Arial"/>
          <w:sz w:val="20"/>
          <w:szCs w:val="20"/>
          <w:lang w:val="en-US"/>
        </w:rPr>
        <w:t>*=Patients with different types of surgeries are only counted once in the sum - for this reason, the sum of patients does not correspond to the sum of number of patients in the subcategories</w:t>
      </w:r>
    </w:p>
    <w:p w:rsidR="00C94E78" w:rsidRPr="00C94E78" w:rsidRDefault="00C94E78" w:rsidP="00C94E78">
      <w:pPr>
        <w:rPr>
          <w:rStyle w:val="s8"/>
          <w:rFonts w:ascii="Arial" w:hAnsi="Arial" w:cs="Arial"/>
          <w:sz w:val="20"/>
          <w:szCs w:val="20"/>
          <w:lang w:val="en-US"/>
        </w:rPr>
      </w:pPr>
    </w:p>
    <w:p w:rsidR="00A05FE5" w:rsidRPr="001162E0" w:rsidRDefault="00A05FE5" w:rsidP="001162E0"/>
    <w:sectPr w:rsidR="00A05FE5" w:rsidRPr="001162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E2B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1737CAC"/>
    <w:multiLevelType w:val="hybridMultilevel"/>
    <w:tmpl w:val="7A5C7AF6"/>
    <w:lvl w:ilvl="0" w:tplc="AC64F0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FA38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autoHyphenation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E78"/>
    <w:rsid w:val="00032E76"/>
    <w:rsid w:val="00047941"/>
    <w:rsid w:val="00066003"/>
    <w:rsid w:val="00085D9C"/>
    <w:rsid w:val="000C5ABC"/>
    <w:rsid w:val="001162E0"/>
    <w:rsid w:val="00145713"/>
    <w:rsid w:val="001D6A83"/>
    <w:rsid w:val="00527202"/>
    <w:rsid w:val="006365C2"/>
    <w:rsid w:val="00686366"/>
    <w:rsid w:val="007B12F1"/>
    <w:rsid w:val="008E37C2"/>
    <w:rsid w:val="009B437E"/>
    <w:rsid w:val="009F0164"/>
    <w:rsid w:val="00A05FE5"/>
    <w:rsid w:val="00A7100A"/>
    <w:rsid w:val="00AE13C6"/>
    <w:rsid w:val="00B34494"/>
    <w:rsid w:val="00C94E78"/>
    <w:rsid w:val="00CC000B"/>
    <w:rsid w:val="00DD28C7"/>
    <w:rsid w:val="00E1039B"/>
    <w:rsid w:val="00F02D5B"/>
    <w:rsid w:val="00F26BA4"/>
    <w:rsid w:val="00FC555C"/>
    <w:rsid w:val="00F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F22E5"/>
  <w15:chartTrackingRefBased/>
  <w15:docId w15:val="{2600D47F-FC70-438F-A8CF-0C155EF1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qFormat="1"/>
    <w:lsdException w:name="Quote" w:semiHidden="1" w:qFormat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4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12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B12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B12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2449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B12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9"/>
    <w:semiHidden/>
    <w:qFormat/>
    <w:rsid w:val="007B12F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366E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12F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B12F1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12F1"/>
    <w:rPr>
      <w:rFonts w:asciiTheme="majorHAnsi" w:eastAsiaTheme="majorEastAsia" w:hAnsiTheme="majorHAnsi" w:cstheme="majorBidi"/>
      <w:b/>
      <w:color w:val="002449" w:themeColor="accent1" w:themeShade="7F"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B12F1"/>
    <w:rPr>
      <w:rFonts w:asciiTheme="majorHAnsi" w:eastAsiaTheme="majorEastAsia" w:hAnsiTheme="majorHAnsi" w:cstheme="majorBidi"/>
      <w:i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rsid w:val="007B12F1"/>
    <w:rPr>
      <w:rFonts w:asciiTheme="majorHAnsi" w:eastAsiaTheme="majorEastAsia" w:hAnsiTheme="majorHAnsi" w:cstheme="majorBidi"/>
      <w:color w:val="00366E" w:themeColor="accent1" w:themeShade="BF"/>
      <w:sz w:val="20"/>
    </w:rPr>
  </w:style>
  <w:style w:type="paragraph" w:styleId="Listenabsatz">
    <w:name w:val="List Paragraph"/>
    <w:basedOn w:val="Standard"/>
    <w:uiPriority w:val="99"/>
    <w:semiHidden/>
    <w:qFormat/>
    <w:rsid w:val="007B12F1"/>
    <w:pPr>
      <w:ind w:left="720"/>
      <w:contextualSpacing/>
    </w:pPr>
  </w:style>
  <w:style w:type="table" w:styleId="Tabellenraster">
    <w:name w:val="Table Grid"/>
    <w:aliases w:val="BGK Tabelle"/>
    <w:basedOn w:val="NormaleTabelle"/>
    <w:uiPriority w:val="39"/>
    <w:rsid w:val="00FF4DD0"/>
    <w:pPr>
      <w:spacing w:after="0" w:line="240" w:lineRule="auto"/>
    </w:pPr>
    <w:tblPr>
      <w:tblStyleRowBandSize w:val="1"/>
      <w:tblBorders>
        <w:top w:val="single" w:sz="4" w:space="0" w:color="696969" w:themeColor="background2"/>
        <w:left w:val="single" w:sz="4" w:space="0" w:color="696969" w:themeColor="background2"/>
        <w:bottom w:val="single" w:sz="4" w:space="0" w:color="696969" w:themeColor="background2"/>
        <w:right w:val="single" w:sz="4" w:space="0" w:color="696969" w:themeColor="background2"/>
        <w:insideH w:val="single" w:sz="4" w:space="0" w:color="696969" w:themeColor="background2"/>
        <w:insideV w:val="single" w:sz="4" w:space="0" w:color="696969" w:themeColor="background2"/>
      </w:tblBorders>
      <w:tblCellMar>
        <w:top w:w="28" w:type="dxa"/>
        <w:bottom w:w="28" w:type="dxa"/>
      </w:tblCellMar>
    </w:tblPr>
    <w:tblStylePr w:type="firstRow">
      <w:pPr>
        <w:jc w:val="left"/>
      </w:pPr>
      <w:rPr>
        <w:b/>
        <w:color w:val="FFFFFF" w:themeColor="background1"/>
      </w:rPr>
      <w:tblPr/>
      <w:tcPr>
        <w:shd w:val="clear" w:color="auto" w:fill="004994" w:themeFill="accent1"/>
        <w:vAlign w:val="center"/>
      </w:tcPr>
    </w:tblStylePr>
    <w:tblStylePr w:type="lastRow">
      <w:pPr>
        <w:jc w:val="left"/>
      </w:pPr>
      <w:rPr>
        <w:b w:val="0"/>
      </w:rPr>
      <w:tblPr/>
      <w:tcPr>
        <w:shd w:val="clear" w:color="auto" w:fill="E1E1E1" w:themeFill="background2" w:themeFillTint="33"/>
      </w:tcPr>
    </w:tblStylePr>
    <w:tblStylePr w:type="firstCol">
      <w:rPr>
        <w:b/>
      </w:rPr>
    </w:tblStylePr>
    <w:tblStylePr w:type="lastCol">
      <w:tblPr/>
      <w:tcPr>
        <w:shd w:val="clear" w:color="auto" w:fill="E1E1E1" w:themeFill="background2" w:themeFillTint="33"/>
      </w:tcPr>
    </w:tblStylePr>
    <w:tblStylePr w:type="band1Horz">
      <w:pPr>
        <w:jc w:val="left"/>
      </w:pPr>
      <w:tblPr/>
      <w:tcPr>
        <w:vAlign w:val="center"/>
      </w:tcPr>
    </w:tblStylePr>
    <w:tblStylePr w:type="band2Horz">
      <w:pPr>
        <w:jc w:val="left"/>
      </w:pPr>
      <w:tblPr/>
      <w:tcPr>
        <w:vAlign w:val="center"/>
      </w:tcPr>
    </w:tblStylePr>
  </w:style>
  <w:style w:type="table" w:customStyle="1" w:styleId="TabelleOHNERahmen">
    <w:name w:val="Tabelle OHNE Rahmen"/>
    <w:basedOn w:val="NormaleTabelle"/>
    <w:uiPriority w:val="99"/>
    <w:rsid w:val="00A05FE5"/>
    <w:pPr>
      <w:spacing w:after="0" w:line="240" w:lineRule="auto"/>
    </w:pPr>
    <w:tblPr>
      <w:tblCellMar>
        <w:top w:w="28" w:type="dxa"/>
        <w:left w:w="0" w:type="dxa"/>
        <w:bottom w:w="28" w:type="dxa"/>
        <w:right w:w="0" w:type="dxa"/>
      </w:tblCellMar>
    </w:tblPr>
  </w:style>
  <w:style w:type="table" w:styleId="TabellemithellemGitternetz">
    <w:name w:val="Grid Table Light"/>
    <w:basedOn w:val="NormaleTabelle"/>
    <w:uiPriority w:val="40"/>
    <w:rsid w:val="00A05F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8">
    <w:name w:val="s8"/>
    <w:basedOn w:val="Absatz-Standardschriftart"/>
    <w:rsid w:val="00C94E78"/>
  </w:style>
  <w:style w:type="paragraph" w:customStyle="1" w:styleId="DissText">
    <w:name w:val="Diss_Text"/>
    <w:basedOn w:val="Standard"/>
    <w:link w:val="DissTextZchn"/>
    <w:qFormat/>
    <w:rsid w:val="00C94E78"/>
    <w:pPr>
      <w:spacing w:line="360" w:lineRule="auto"/>
      <w:jc w:val="both"/>
    </w:pPr>
    <w:rPr>
      <w:rFonts w:ascii="Arial" w:hAnsi="Arial"/>
    </w:rPr>
  </w:style>
  <w:style w:type="character" w:customStyle="1" w:styleId="DissTextZchn">
    <w:name w:val="Diss_Text Zchn"/>
    <w:link w:val="DissText"/>
    <w:rsid w:val="00C94E78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28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28C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GK Design">
  <a:themeElements>
    <a:clrScheme name="DGUV_Farben bunt">
      <a:dk1>
        <a:srgbClr val="555555"/>
      </a:dk1>
      <a:lt1>
        <a:srgbClr val="FFFFFF"/>
      </a:lt1>
      <a:dk2>
        <a:srgbClr val="81BD57"/>
      </a:dk2>
      <a:lt2>
        <a:srgbClr val="696969"/>
      </a:lt2>
      <a:accent1>
        <a:srgbClr val="004994"/>
      </a:accent1>
      <a:accent2>
        <a:srgbClr val="19A0A3"/>
      </a:accent2>
      <a:accent3>
        <a:srgbClr val="0095DB"/>
      </a:accent3>
      <a:accent4>
        <a:srgbClr val="C44E90"/>
      </a:accent4>
      <a:accent5>
        <a:srgbClr val="F7A940"/>
      </a:accent5>
      <a:accent6>
        <a:srgbClr val="FFD543"/>
      </a:accent6>
      <a:hlink>
        <a:srgbClr val="0095DB"/>
      </a:hlink>
      <a:folHlink>
        <a:srgbClr val="51AE30"/>
      </a:folHlink>
    </a:clrScheme>
    <a:fontScheme name="BGK Schrif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GK Gelb 1">
      <a:srgbClr val="FFCC00"/>
    </a:custClr>
    <a:custClr name="BGK Gelb 2">
      <a:srgbClr val="FFD543"/>
    </a:custClr>
    <a:custClr name="BGK Gelb 3">
      <a:srgbClr val="FFDF7D"/>
    </a:custClr>
    <a:custClr name="BGK Gelb 4">
      <a:srgbClr val="FFEAAD"/>
    </a:custClr>
    <a:custClr name="BGK Gelb 5">
      <a:srgbClr val="FFF5D8"/>
    </a:custClr>
    <a:custClr name="BGK Orange 1">
      <a:srgbClr val="F39200"/>
    </a:custClr>
    <a:custClr name="BGK Orange 2">
      <a:srgbClr val="F7A940"/>
    </a:custClr>
    <a:custClr name="BGK Orange 3">
      <a:srgbClr val="FABF75"/>
    </a:custClr>
    <a:custClr name="BGK Orange 4">
      <a:srgbClr val="FDD5A5"/>
    </a:custClr>
    <a:custClr name="BGK Orange 5">
      <a:srgbClr val="FEEAD3"/>
    </a:custClr>
    <a:custClr name="BGK Rot 1">
      <a:srgbClr val="D40F14"/>
    </a:custClr>
    <a:custClr name="BGK Rot 2">
      <a:srgbClr val="DD4E36"/>
    </a:custClr>
    <a:custClr name="BGK Rot 3">
      <a:srgbClr val="E77F62"/>
    </a:custClr>
    <a:custClr name="BGK Rot 4">
      <a:srgbClr val="EFAD94"/>
    </a:custClr>
    <a:custClr name="BGK Rot 5">
      <a:srgbClr val="F8D8CA"/>
    </a:custClr>
    <a:custClr name="BGK Violett 1">
      <a:srgbClr val="B80D78"/>
    </a:custClr>
    <a:custClr name="BGK Violett 2">
      <a:srgbClr val="C44E90"/>
    </a:custClr>
    <a:custClr name="BGK Violett 3">
      <a:srgbClr val="D180AE"/>
    </a:custClr>
    <a:custClr name="BGK Violett 4">
      <a:srgbClr val="DFADCB"/>
    </a:custClr>
    <a:custClr name="BGK Violett 5">
      <a:srgbClr val="EFD7E7"/>
    </a:custClr>
    <a:custClr name="BGK Hellgruen 1">
      <a:srgbClr val="AFCA06"/>
    </a:custClr>
    <a:custClr name="BGK Hellgruen 2">
      <a:srgbClr val="C1D450"/>
    </a:custClr>
    <a:custClr name="BGK Hellgruen 3">
      <a:srgbClr val="D3DF83"/>
    </a:custClr>
    <a:custClr name="BGK Hellgruen 4">
      <a:srgbClr val="E1E9B1"/>
    </a:custClr>
    <a:custClr name="BGK Hellgruen 5">
      <a:srgbClr val="F1F4DA"/>
    </a:custClr>
    <a:custClr name="BGK Gruen 1">
      <a:srgbClr val="51AE31"/>
    </a:custClr>
    <a:custClr name="BGK Gruen 2">
      <a:srgbClr val="81BD57"/>
    </a:custClr>
    <a:custClr name="BGK Gruen 3">
      <a:srgbClr val="A6CE84"/>
    </a:custClr>
    <a:custClr name="BGK Gruen 4">
      <a:srgbClr val="C7DFB0"/>
    </a:custClr>
    <a:custClr name="BGK Gruen 5">
      <a:srgbClr val="E3EFD9"/>
    </a:custClr>
    <a:custClr name="BGK Tuerkis 1">
      <a:srgbClr val="008C8E"/>
    </a:custClr>
    <a:custClr name="BGK Tuerkis 2">
      <a:srgbClr val="19A0A3"/>
    </a:custClr>
    <a:custClr name="BGK Tuerkis 3">
      <a:srgbClr val="6FB7B9"/>
    </a:custClr>
    <a:custClr name="BGK Tuerkis 4">
      <a:srgbClr val="A5CFD1"/>
    </a:custClr>
    <a:custClr name="BGK Tuerkis 5">
      <a:srgbClr val="D3E7E9"/>
    </a:custClr>
    <a:custClr name="BGK Cyan 1">
      <a:srgbClr val="0095DB"/>
    </a:custClr>
    <a:custClr name="BGK Cyan 2">
      <a:srgbClr val="00A8E4"/>
    </a:custClr>
    <a:custClr name="BGK Cyan 3">
      <a:srgbClr val="5FBEED"/>
    </a:custClr>
    <a:custClr name="BGK Cyan 4">
      <a:srgbClr val="A1D4F4"/>
    </a:custClr>
    <a:custClr name="BGK Cyan 5">
      <a:srgbClr val="D4EAFA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ning, Alexander</dc:creator>
  <cp:keywords/>
  <dc:description/>
  <cp:lastModifiedBy>Hönning, Alexander</cp:lastModifiedBy>
  <cp:revision>2</cp:revision>
  <dcterms:created xsi:type="dcterms:W3CDTF">2024-03-14T22:34:00Z</dcterms:created>
  <dcterms:modified xsi:type="dcterms:W3CDTF">2024-03-14T22:34:00Z</dcterms:modified>
</cp:coreProperties>
</file>